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4E26C" w14:textId="77777777" w:rsidR="0018637D" w:rsidRDefault="0018637D" w:rsidP="0018637D"/>
    <w:p w14:paraId="6FAF2A44" w14:textId="77777777" w:rsidR="0018637D" w:rsidRPr="009176F8" w:rsidRDefault="0018637D" w:rsidP="0018637D">
      <w:pPr>
        <w:spacing w:line="276" w:lineRule="auto"/>
        <w:rPr>
          <w:rFonts w:ascii="Arial" w:hAnsi="Arial" w:cs="Arial"/>
        </w:rPr>
      </w:pPr>
      <w:r w:rsidRPr="000B2D9B">
        <w:rPr>
          <w:rFonts w:ascii="Arial" w:hAnsi="Arial" w:cs="Arial"/>
          <w:bCs/>
        </w:rPr>
        <w:t>Supplementary Table 1.</w:t>
      </w:r>
      <w:r w:rsidRPr="009176F8">
        <w:rPr>
          <w:rFonts w:ascii="Arial" w:hAnsi="Arial" w:cs="Arial"/>
        </w:rPr>
        <w:t xml:space="preserve"> Number of sequences detected for prokaryotic assemblages in water samples from Pia (P), Yendegaia 2017 (Y1) and Yendegaia 2018 (Y2) fjords.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1780"/>
        <w:gridCol w:w="1200"/>
        <w:gridCol w:w="1200"/>
        <w:gridCol w:w="1200"/>
      </w:tblGrid>
      <w:tr w:rsidR="0018637D" w:rsidRPr="009176F8" w14:paraId="371D1905" w14:textId="77777777" w:rsidTr="0033383C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5529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D372" w14:textId="426327C4" w:rsidR="0018637D" w:rsidRPr="009176F8" w:rsidRDefault="00E60DA1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number of</w:t>
            </w:r>
            <w:r w:rsidR="0018637D"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="0018637D"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d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C962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NA read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2D6A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NA reads</w:t>
            </w:r>
          </w:p>
        </w:tc>
      </w:tr>
      <w:tr w:rsidR="0018637D" w:rsidRPr="009176F8" w14:paraId="1293B699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2AA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0m_Head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96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8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86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6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842E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1920</w:t>
            </w:r>
          </w:p>
        </w:tc>
      </w:tr>
      <w:tr w:rsidR="0018637D" w:rsidRPr="009176F8" w14:paraId="759FEA7C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5E9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m_Head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CAE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0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B4F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9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CBC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1068</w:t>
            </w:r>
          </w:p>
        </w:tc>
      </w:tr>
      <w:tr w:rsidR="0018637D" w:rsidRPr="009176F8" w14:paraId="448C7434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05C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Head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FE6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74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00F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5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71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9062</w:t>
            </w:r>
          </w:p>
        </w:tc>
      </w:tr>
      <w:tr w:rsidR="0018637D" w:rsidRPr="009176F8" w14:paraId="75FC98FC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C73B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m_Head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232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79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0E2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8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B33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1406</w:t>
            </w:r>
          </w:p>
        </w:tc>
      </w:tr>
      <w:tr w:rsidR="0018637D" w:rsidRPr="009176F8" w14:paraId="63B570C5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3FE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0m_Middle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F92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719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5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89BA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4814</w:t>
            </w:r>
          </w:p>
        </w:tc>
      </w:tr>
      <w:tr w:rsidR="0018637D" w:rsidRPr="009176F8" w14:paraId="10E1873E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B5B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Middle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A3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89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B6BF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1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444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8584</w:t>
            </w:r>
          </w:p>
        </w:tc>
      </w:tr>
      <w:tr w:rsidR="0018637D" w:rsidRPr="009176F8" w14:paraId="47E887C9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464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m_Middle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304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74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D42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4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76C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9635</w:t>
            </w:r>
          </w:p>
        </w:tc>
      </w:tr>
      <w:tr w:rsidR="0018637D" w:rsidRPr="009176F8" w14:paraId="52D221F0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3C9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0m_Mouth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00B9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97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6B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8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EB1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9007</w:t>
            </w:r>
          </w:p>
        </w:tc>
      </w:tr>
      <w:tr w:rsidR="0018637D" w:rsidRPr="009176F8" w14:paraId="103AB95D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4EB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m_Mouth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852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96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94F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C6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5474</w:t>
            </w:r>
          </w:p>
        </w:tc>
      </w:tr>
      <w:tr w:rsidR="0018637D" w:rsidRPr="009176F8" w14:paraId="291D91D5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0E1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0m_Mouth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52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77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1E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2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43A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4921</w:t>
            </w:r>
          </w:p>
        </w:tc>
      </w:tr>
      <w:tr w:rsidR="0018637D" w:rsidRPr="009176F8" w14:paraId="759E9036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D45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Mouth_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88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9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60E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1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950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7832</w:t>
            </w:r>
          </w:p>
        </w:tc>
      </w:tr>
      <w:tr w:rsidR="0018637D" w:rsidRPr="009176F8" w14:paraId="41F9C8DC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52C3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Reads P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F973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36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9F3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3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1D81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3723</w:t>
            </w:r>
          </w:p>
        </w:tc>
      </w:tr>
      <w:tr w:rsidR="0018637D" w:rsidRPr="009176F8" w14:paraId="28451039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8873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0m_Head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62A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6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08E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0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C27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5959</w:t>
            </w:r>
          </w:p>
        </w:tc>
      </w:tr>
      <w:tr w:rsidR="0018637D" w:rsidRPr="009176F8" w14:paraId="338487F6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C31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m_Head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A90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3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C6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8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04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4606</w:t>
            </w:r>
          </w:p>
        </w:tc>
      </w:tr>
      <w:tr w:rsidR="0018637D" w:rsidRPr="009176F8" w14:paraId="3CFDDEC0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CA4C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Head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AEF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9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5D3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0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446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9316</w:t>
            </w:r>
          </w:p>
        </w:tc>
      </w:tr>
      <w:tr w:rsidR="0018637D" w:rsidRPr="009176F8" w14:paraId="59A02D73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61C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0m_Middle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A2A0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8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0B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6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A0D7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1967</w:t>
            </w:r>
          </w:p>
        </w:tc>
      </w:tr>
      <w:tr w:rsidR="0018637D" w:rsidRPr="009176F8" w14:paraId="5622A58C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A58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m_Middle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9C72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793C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8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900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2392</w:t>
            </w:r>
          </w:p>
        </w:tc>
      </w:tr>
      <w:tr w:rsidR="0018637D" w:rsidRPr="009176F8" w14:paraId="6F774DA5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FD1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Middle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443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4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4A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4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B79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0140</w:t>
            </w:r>
          </w:p>
        </w:tc>
      </w:tr>
      <w:tr w:rsidR="0018637D" w:rsidRPr="009176F8" w14:paraId="23E84977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817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m_Middle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BA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83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294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1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A9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2290</w:t>
            </w:r>
          </w:p>
        </w:tc>
      </w:tr>
      <w:tr w:rsidR="0018637D" w:rsidRPr="009176F8" w14:paraId="337462EB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174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0m_Mouth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3F6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7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9F86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9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924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7756</w:t>
            </w:r>
          </w:p>
        </w:tc>
      </w:tr>
      <w:tr w:rsidR="0018637D" w:rsidRPr="009176F8" w14:paraId="58D94531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2F9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Mouth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68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8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584C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D5A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4760</w:t>
            </w:r>
          </w:p>
        </w:tc>
      </w:tr>
      <w:tr w:rsidR="0018637D" w:rsidRPr="009176F8" w14:paraId="05F121C0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E4A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m_Mouth_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F88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70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54C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4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3A1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5738</w:t>
            </w:r>
          </w:p>
        </w:tc>
      </w:tr>
      <w:tr w:rsidR="0018637D" w:rsidRPr="009176F8" w14:paraId="1AF0DA0E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8750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Reads Y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C341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84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817C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9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490A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4924</w:t>
            </w:r>
          </w:p>
        </w:tc>
      </w:tr>
      <w:tr w:rsidR="0018637D" w:rsidRPr="009176F8" w14:paraId="71675B8B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143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0m_Head_Y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754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76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A000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6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BB6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647</w:t>
            </w:r>
          </w:p>
        </w:tc>
      </w:tr>
      <w:tr w:rsidR="0018637D" w:rsidRPr="009176F8" w14:paraId="21368296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8F3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0m_Middle_Y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A05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7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030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5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17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2135</w:t>
            </w:r>
          </w:p>
        </w:tc>
      </w:tr>
      <w:tr w:rsidR="0018637D" w:rsidRPr="009176F8" w14:paraId="273FBF79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6BB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m_Middle_Y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D4B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3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C30D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3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BB64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0466</w:t>
            </w:r>
          </w:p>
        </w:tc>
      </w:tr>
      <w:tr w:rsidR="0018637D" w:rsidRPr="009176F8" w14:paraId="780F34FF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E1F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10m_Middle_Y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AF1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96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DE07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3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A3C3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3382</w:t>
            </w:r>
          </w:p>
        </w:tc>
      </w:tr>
      <w:tr w:rsidR="0018637D" w:rsidRPr="009176F8" w14:paraId="6681DB5B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D93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25m_Mouth_Y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2D1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65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E3D9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1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98F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3520</w:t>
            </w:r>
          </w:p>
        </w:tc>
      </w:tr>
      <w:tr w:rsidR="0018637D" w:rsidRPr="009176F8" w14:paraId="0862B5D8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E4B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50m_Mouth_Y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CDE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83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E47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39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42B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color w:val="000000"/>
                <w:lang w:eastAsia="en-GB"/>
              </w:rPr>
              <w:t>43942</w:t>
            </w:r>
          </w:p>
        </w:tc>
      </w:tr>
      <w:tr w:rsidR="0018637D" w:rsidRPr="009176F8" w14:paraId="00938EB7" w14:textId="77777777" w:rsidTr="0033383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D6FE" w14:textId="77777777" w:rsidR="0018637D" w:rsidRPr="009176F8" w:rsidRDefault="0018637D" w:rsidP="00333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Reads Y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AF99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27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4943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86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7086" w14:textId="77777777" w:rsidR="0018637D" w:rsidRPr="009176F8" w:rsidRDefault="001863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76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4092</w:t>
            </w:r>
          </w:p>
        </w:tc>
      </w:tr>
    </w:tbl>
    <w:p w14:paraId="37D6A147" w14:textId="77777777" w:rsidR="0018637D" w:rsidRDefault="0018637D" w:rsidP="0018637D"/>
    <w:p w14:paraId="6DF7B5B7" w14:textId="70F971D4" w:rsidR="006717C7" w:rsidRDefault="00ED356E"/>
    <w:p w14:paraId="2C90B3E0" w14:textId="4651548B" w:rsidR="00E60DA1" w:rsidRDefault="00E60DA1"/>
    <w:p w14:paraId="39252CDE" w14:textId="6237085A" w:rsidR="00E60DA1" w:rsidRDefault="00E60DA1"/>
    <w:p w14:paraId="74485E60" w14:textId="1759887B" w:rsidR="00E60DA1" w:rsidRDefault="00E60DA1"/>
    <w:p w14:paraId="60D5970C" w14:textId="7D108252" w:rsidR="00E60DA1" w:rsidRDefault="00E60DA1"/>
    <w:p w14:paraId="2113228E" w14:textId="40343B76" w:rsidR="000A1C7D" w:rsidRPr="00E4298B" w:rsidRDefault="000A1C7D" w:rsidP="000A1C7D">
      <w:pPr>
        <w:jc w:val="both"/>
        <w:rPr>
          <w:rFonts w:ascii="Arial" w:hAnsi="Arial" w:cs="Arial"/>
        </w:rPr>
      </w:pPr>
      <w:r w:rsidRPr="000A1C7D">
        <w:rPr>
          <w:rFonts w:ascii="Arial" w:hAnsi="Arial" w:cs="Arial"/>
          <w:bCs/>
        </w:rPr>
        <w:lastRenderedPageBreak/>
        <w:t>Supplementary Table 2</w:t>
      </w:r>
      <w:r>
        <w:rPr>
          <w:rFonts w:ascii="Arial" w:hAnsi="Arial" w:cs="Arial"/>
        </w:rPr>
        <w:t>.</w:t>
      </w:r>
      <w:r w:rsidRPr="00E4298B">
        <w:rPr>
          <w:rFonts w:ascii="Arial" w:hAnsi="Arial" w:cs="Arial"/>
        </w:rPr>
        <w:t xml:space="preserve"> Permutational Multivariate Analysis of Variance (PERMANOVA) </w:t>
      </w:r>
      <w:r>
        <w:rPr>
          <w:rFonts w:ascii="Arial" w:hAnsi="Arial" w:cs="Arial"/>
        </w:rPr>
        <w:t>testing</w:t>
      </w:r>
      <w:r w:rsidRPr="00E4298B">
        <w:rPr>
          <w:rFonts w:ascii="Arial" w:hAnsi="Arial" w:cs="Arial"/>
        </w:rPr>
        <w:t xml:space="preserve"> the effect of the factors “location” (Pia, Yendegaia2017, Yendegaia2018), Depth (0-50 m) and Station (head, middle, mouth) on the RNA fraction</w:t>
      </w:r>
      <w:r>
        <w:rPr>
          <w:rFonts w:ascii="Arial" w:hAnsi="Arial" w:cs="Arial"/>
        </w:rPr>
        <w:t xml:space="preserve"> of the prokaryotic communities</w:t>
      </w:r>
      <w:r w:rsidRPr="00E4298B">
        <w:rPr>
          <w:rFonts w:ascii="Arial" w:hAnsi="Arial" w:cs="Arial"/>
        </w:rPr>
        <w:t>. Key to abbreviations and column headings: D.f</w:t>
      </w:r>
      <w:r>
        <w:rPr>
          <w:rFonts w:ascii="Arial" w:hAnsi="Arial" w:cs="Arial"/>
        </w:rPr>
        <w:t>:</w:t>
      </w:r>
      <w:r w:rsidRPr="00E4298B">
        <w:rPr>
          <w:rFonts w:ascii="Arial" w:hAnsi="Arial" w:cs="Arial"/>
        </w:rPr>
        <w:t xml:space="preserve"> degrees of freedom; MS</w:t>
      </w:r>
      <w:r>
        <w:rPr>
          <w:rFonts w:ascii="Arial" w:hAnsi="Arial" w:cs="Arial"/>
        </w:rPr>
        <w:t>:</w:t>
      </w:r>
      <w:r w:rsidRPr="00E4298B">
        <w:rPr>
          <w:rFonts w:ascii="Arial" w:hAnsi="Arial" w:cs="Arial"/>
        </w:rPr>
        <w:t xml:space="preserve"> mean square; F</w:t>
      </w:r>
      <w:r>
        <w:rPr>
          <w:rFonts w:ascii="Arial" w:hAnsi="Arial" w:cs="Arial"/>
        </w:rPr>
        <w:t>:</w:t>
      </w:r>
      <w:r w:rsidRPr="00E4298B">
        <w:rPr>
          <w:rFonts w:ascii="Arial" w:hAnsi="Arial" w:cs="Arial"/>
        </w:rPr>
        <w:t xml:space="preserve"> F ratio; R</w:t>
      </w:r>
      <w:r w:rsidRPr="00E4298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:</w:t>
      </w:r>
      <w:r w:rsidRPr="00E4298B">
        <w:rPr>
          <w:rFonts w:ascii="Arial" w:hAnsi="Arial" w:cs="Arial"/>
        </w:rPr>
        <w:t xml:space="preserve"> coefficient of determination; P</w:t>
      </w:r>
      <w:r>
        <w:rPr>
          <w:rFonts w:ascii="Arial" w:hAnsi="Arial" w:cs="Arial"/>
        </w:rPr>
        <w:t>:</w:t>
      </w:r>
      <w:r w:rsidRPr="00E4298B">
        <w:rPr>
          <w:rFonts w:ascii="Arial" w:hAnsi="Arial" w:cs="Arial"/>
        </w:rPr>
        <w:t xml:space="preserve"> p-value. Significant results are </w:t>
      </w:r>
      <w:r>
        <w:rPr>
          <w:rFonts w:ascii="Arial" w:hAnsi="Arial" w:cs="Arial"/>
        </w:rPr>
        <w:t xml:space="preserve">in </w:t>
      </w:r>
      <w:r w:rsidRPr="00E4298B">
        <w:rPr>
          <w:rFonts w:ascii="Arial" w:hAnsi="Arial" w:cs="Arial"/>
        </w:rPr>
        <w:t>bold</w:t>
      </w:r>
      <w:r>
        <w:rPr>
          <w:rFonts w:ascii="Arial" w:hAnsi="Arial" w:cs="Arial"/>
        </w:rPr>
        <w:t>.</w:t>
      </w:r>
    </w:p>
    <w:tbl>
      <w:tblPr>
        <w:tblW w:w="8430" w:type="dxa"/>
        <w:tblLook w:val="04A0" w:firstRow="1" w:lastRow="0" w:firstColumn="1" w:lastColumn="0" w:noHBand="0" w:noVBand="1"/>
      </w:tblPr>
      <w:tblGrid>
        <w:gridCol w:w="1405"/>
        <w:gridCol w:w="1405"/>
        <w:gridCol w:w="1405"/>
        <w:gridCol w:w="1405"/>
        <w:gridCol w:w="1405"/>
        <w:gridCol w:w="1405"/>
      </w:tblGrid>
      <w:tr w:rsidR="000A1C7D" w:rsidRPr="009A11BC" w14:paraId="1B316358" w14:textId="77777777" w:rsidTr="0033383C">
        <w:trPr>
          <w:trHeight w:val="472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5BA7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0D1A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8CF6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B693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ECE2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R2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7EE1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0A1C7D" w:rsidRPr="009A11BC" w14:paraId="58EC65AD" w14:textId="77777777" w:rsidTr="0033383C">
        <w:trPr>
          <w:trHeight w:val="449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E622" w14:textId="77777777" w:rsidR="000A1C7D" w:rsidRPr="009A11BC" w:rsidRDefault="000A1C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Dept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84E8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154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19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F88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195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134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038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17D7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</w:tr>
      <w:tr w:rsidR="000A1C7D" w:rsidRPr="009A11BC" w14:paraId="47293B3A" w14:textId="77777777" w:rsidTr="0033383C">
        <w:trPr>
          <w:trHeight w:val="449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E22" w14:textId="77777777" w:rsidR="000A1C7D" w:rsidRPr="009A11BC" w:rsidRDefault="000A1C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St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17C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8A9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39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157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196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731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07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2AA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</w:tr>
      <w:tr w:rsidR="000A1C7D" w:rsidRPr="009A11BC" w14:paraId="3C973054" w14:textId="77777777" w:rsidTr="0033383C">
        <w:trPr>
          <w:trHeight w:val="472"/>
        </w:trPr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097F" w14:textId="77777777" w:rsidR="000A1C7D" w:rsidRPr="009A11BC" w:rsidRDefault="000A1C7D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Locatio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166A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D314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92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4F66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4614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F18B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color w:val="000000"/>
                <w:lang w:eastAsia="en-GB"/>
              </w:rPr>
              <w:t>0.1826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3425" w14:textId="77777777" w:rsidR="000A1C7D" w:rsidRPr="009A11BC" w:rsidRDefault="000A1C7D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9A11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</w:tr>
    </w:tbl>
    <w:p w14:paraId="0F25EBE6" w14:textId="77777777" w:rsidR="000A1C7D" w:rsidRDefault="000A1C7D" w:rsidP="000A1C7D"/>
    <w:p w14:paraId="7D647142" w14:textId="1159D95B" w:rsidR="00E60DA1" w:rsidRDefault="00E60DA1"/>
    <w:p w14:paraId="3B5A70AD" w14:textId="77777777" w:rsidR="000A1C7D" w:rsidRDefault="000A1C7D" w:rsidP="000B2D9B">
      <w:pPr>
        <w:jc w:val="both"/>
        <w:rPr>
          <w:rFonts w:ascii="Arial" w:hAnsi="Arial" w:cs="Arial"/>
          <w:bCs/>
        </w:rPr>
      </w:pPr>
    </w:p>
    <w:p w14:paraId="2A051C15" w14:textId="77777777" w:rsidR="000A1C7D" w:rsidRDefault="000A1C7D" w:rsidP="000B2D9B">
      <w:pPr>
        <w:jc w:val="both"/>
        <w:rPr>
          <w:rFonts w:ascii="Arial" w:hAnsi="Arial" w:cs="Arial"/>
          <w:bCs/>
        </w:rPr>
      </w:pPr>
    </w:p>
    <w:p w14:paraId="1CB5ECB6" w14:textId="1684CD5A" w:rsidR="000B2D9B" w:rsidRPr="00B93CB4" w:rsidRDefault="000B2D9B" w:rsidP="000B2D9B">
      <w:pPr>
        <w:jc w:val="both"/>
        <w:rPr>
          <w:rFonts w:ascii="Arial" w:hAnsi="Arial" w:cs="Arial"/>
        </w:rPr>
      </w:pPr>
      <w:r w:rsidRPr="000B2D9B">
        <w:rPr>
          <w:rFonts w:ascii="Arial" w:hAnsi="Arial" w:cs="Arial"/>
          <w:bCs/>
        </w:rPr>
        <w:t xml:space="preserve">Supplementary Table </w:t>
      </w:r>
      <w:r w:rsidR="0046543F">
        <w:rPr>
          <w:rFonts w:ascii="Arial" w:hAnsi="Arial" w:cs="Arial"/>
          <w:bCs/>
        </w:rPr>
        <w:t>3</w:t>
      </w:r>
      <w:r w:rsidRPr="000B2D9B">
        <w:rPr>
          <w:rFonts w:ascii="Arial" w:hAnsi="Arial" w:cs="Arial"/>
          <w:bCs/>
        </w:rPr>
        <w:t>.</w:t>
      </w:r>
      <w:r w:rsidRPr="00B93CB4">
        <w:rPr>
          <w:rFonts w:ascii="Arial" w:hAnsi="Arial" w:cs="Arial"/>
        </w:rPr>
        <w:t xml:space="preserve"> Permutational Multivariate Analysis of Variance (PERMANOVA) </w:t>
      </w:r>
      <w:r>
        <w:rPr>
          <w:rFonts w:ascii="Arial" w:hAnsi="Arial" w:cs="Arial"/>
        </w:rPr>
        <w:t>testing</w:t>
      </w:r>
      <w:r w:rsidRPr="00B93CB4">
        <w:rPr>
          <w:rFonts w:ascii="Arial" w:hAnsi="Arial" w:cs="Arial"/>
        </w:rPr>
        <w:t xml:space="preserve"> the effects of the variables Depth (0-50 m) and Station (head, middle, mouth)</w:t>
      </w:r>
      <w:r>
        <w:rPr>
          <w:rFonts w:ascii="Arial" w:hAnsi="Arial" w:cs="Arial"/>
        </w:rPr>
        <w:t xml:space="preserve"> on the composition of the active fraction of the prokaryotic communities</w:t>
      </w:r>
      <w:r w:rsidRPr="00B93CB4">
        <w:rPr>
          <w:rFonts w:ascii="Arial" w:hAnsi="Arial" w:cs="Arial"/>
        </w:rPr>
        <w:t xml:space="preserve"> in each of the locations. Key to abbreviations and column headings: D.f</w:t>
      </w:r>
      <w:r>
        <w:rPr>
          <w:rFonts w:ascii="Arial" w:hAnsi="Arial" w:cs="Arial"/>
        </w:rPr>
        <w:t>:</w:t>
      </w:r>
      <w:r w:rsidRPr="00B93CB4">
        <w:rPr>
          <w:rFonts w:ascii="Arial" w:hAnsi="Arial" w:cs="Arial"/>
        </w:rPr>
        <w:t xml:space="preserve"> degrees of freedom; MS</w:t>
      </w:r>
      <w:r>
        <w:rPr>
          <w:rFonts w:ascii="Arial" w:hAnsi="Arial" w:cs="Arial"/>
        </w:rPr>
        <w:t>:</w:t>
      </w:r>
      <w:r w:rsidRPr="00B93CB4">
        <w:rPr>
          <w:rFonts w:ascii="Arial" w:hAnsi="Arial" w:cs="Arial"/>
        </w:rPr>
        <w:t xml:space="preserve"> mean square; F</w:t>
      </w:r>
      <w:r>
        <w:rPr>
          <w:rFonts w:ascii="Arial" w:hAnsi="Arial" w:cs="Arial"/>
        </w:rPr>
        <w:t>:</w:t>
      </w:r>
      <w:r w:rsidRPr="00B93CB4">
        <w:rPr>
          <w:rFonts w:ascii="Arial" w:hAnsi="Arial" w:cs="Arial"/>
        </w:rPr>
        <w:t xml:space="preserve"> F ratio; R</w:t>
      </w:r>
      <w:r w:rsidRPr="00B93CB4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: </w:t>
      </w:r>
      <w:r w:rsidRPr="00B93CB4">
        <w:rPr>
          <w:rFonts w:ascii="Arial" w:hAnsi="Arial" w:cs="Arial"/>
        </w:rPr>
        <w:t>coefficient of determination; P</w:t>
      </w:r>
      <w:r>
        <w:rPr>
          <w:rFonts w:ascii="Arial" w:hAnsi="Arial" w:cs="Arial"/>
        </w:rPr>
        <w:t>:</w:t>
      </w:r>
      <w:r w:rsidRPr="00B93CB4">
        <w:rPr>
          <w:rFonts w:ascii="Arial" w:hAnsi="Arial" w:cs="Arial"/>
        </w:rPr>
        <w:t xml:space="preserve"> p-value. Significant results are bold</w:t>
      </w:r>
    </w:p>
    <w:tbl>
      <w:tblPr>
        <w:tblW w:w="8513" w:type="dxa"/>
        <w:tblLook w:val="04A0" w:firstRow="1" w:lastRow="0" w:firstColumn="1" w:lastColumn="0" w:noHBand="0" w:noVBand="1"/>
      </w:tblPr>
      <w:tblGrid>
        <w:gridCol w:w="1733"/>
        <w:gridCol w:w="1130"/>
        <w:gridCol w:w="1130"/>
        <w:gridCol w:w="1130"/>
        <w:gridCol w:w="1130"/>
        <w:gridCol w:w="1130"/>
        <w:gridCol w:w="1130"/>
      </w:tblGrid>
      <w:tr w:rsidR="000B2D9B" w:rsidRPr="00A940E6" w14:paraId="2C59F10A" w14:textId="77777777" w:rsidTr="0033383C">
        <w:trPr>
          <w:trHeight w:val="266"/>
        </w:trPr>
        <w:tc>
          <w:tcPr>
            <w:tcW w:w="17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CEC6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Loca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2E70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547B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CBB2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63C6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8349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R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77FD" w14:textId="77777777" w:rsidR="000B2D9B" w:rsidRPr="00A940E6" w:rsidRDefault="000B2D9B" w:rsidP="00333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0B2D9B" w:rsidRPr="00A940E6" w14:paraId="27EDB640" w14:textId="77777777" w:rsidTr="0033383C">
        <w:trPr>
          <w:trHeight w:val="253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D517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Yendegaia 20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FA3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Dept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E03F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4ED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71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F8E1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.12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CBA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21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B63B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41</w:t>
            </w:r>
          </w:p>
        </w:tc>
      </w:tr>
      <w:tr w:rsidR="000B2D9B" w:rsidRPr="00A940E6" w14:paraId="719F5EF8" w14:textId="77777777" w:rsidTr="0033383C">
        <w:trPr>
          <w:trHeight w:val="266"/>
        </w:trPr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6D4B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D15A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St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543E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B39A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6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F60F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.098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727F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235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2BD4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78</w:t>
            </w:r>
          </w:p>
        </w:tc>
      </w:tr>
      <w:tr w:rsidR="000B2D9B" w:rsidRPr="00A940E6" w14:paraId="1C0DA2E0" w14:textId="77777777" w:rsidTr="0033383C">
        <w:trPr>
          <w:trHeight w:val="253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326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Yendegaia 2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8070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Dept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C43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7EAF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50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8F8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958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12E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97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872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7306</w:t>
            </w:r>
          </w:p>
        </w:tc>
      </w:tr>
      <w:tr w:rsidR="000B2D9B" w:rsidRPr="00A940E6" w14:paraId="572EB34B" w14:textId="77777777" w:rsidTr="0033383C">
        <w:trPr>
          <w:trHeight w:val="266"/>
        </w:trPr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2D76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E9A6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St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60B8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3D66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487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41A2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9485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9395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390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89A8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8278</w:t>
            </w:r>
          </w:p>
        </w:tc>
      </w:tr>
      <w:tr w:rsidR="000B2D9B" w:rsidRPr="00A940E6" w14:paraId="4BC84E1F" w14:textId="77777777" w:rsidTr="0033383C">
        <w:trPr>
          <w:trHeight w:val="253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61A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Pia 20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5D5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Dept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AC72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87BA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219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D425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.19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6BC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11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53A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35</w:t>
            </w:r>
          </w:p>
        </w:tc>
      </w:tr>
      <w:tr w:rsidR="000B2D9B" w:rsidRPr="00A940E6" w14:paraId="4CD4FF29" w14:textId="77777777" w:rsidTr="0033383C">
        <w:trPr>
          <w:trHeight w:val="266"/>
        </w:trPr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E31C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9FEF" w14:textId="77777777" w:rsidR="000B2D9B" w:rsidRPr="00A940E6" w:rsidRDefault="000B2D9B" w:rsidP="00333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St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69D8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4B07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275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10ED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1.50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3594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color w:val="000000"/>
                <w:lang w:eastAsia="en-GB"/>
              </w:rPr>
              <w:t>0.140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54AB" w14:textId="77777777" w:rsidR="000B2D9B" w:rsidRPr="00A940E6" w:rsidRDefault="000B2D9B" w:rsidP="003338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A940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0.027</w:t>
            </w:r>
          </w:p>
        </w:tc>
      </w:tr>
    </w:tbl>
    <w:p w14:paraId="224D95F9" w14:textId="77777777" w:rsidR="000B2D9B" w:rsidRDefault="000B2D9B" w:rsidP="000B2D9B">
      <w:pPr>
        <w:jc w:val="both"/>
        <w:rPr>
          <w:rFonts w:ascii="Arial" w:hAnsi="Arial" w:cs="Arial"/>
          <w:sz w:val="24"/>
          <w:szCs w:val="24"/>
        </w:rPr>
      </w:pPr>
    </w:p>
    <w:p w14:paraId="3EF42C95" w14:textId="5CBFB763" w:rsidR="00E60DA1" w:rsidRDefault="00E60DA1"/>
    <w:p w14:paraId="41EB4567" w14:textId="79D26498" w:rsidR="00ED356E" w:rsidRDefault="00ED356E"/>
    <w:p w14:paraId="176A15CE" w14:textId="5BD3399B" w:rsidR="00ED356E" w:rsidRDefault="00ED356E"/>
    <w:p w14:paraId="5155CADF" w14:textId="6354A580" w:rsidR="00ED356E" w:rsidRDefault="00ED356E"/>
    <w:p w14:paraId="415E0D32" w14:textId="502D0E01" w:rsidR="00ED356E" w:rsidRDefault="00ED356E"/>
    <w:p w14:paraId="6B7F2A35" w14:textId="08831809" w:rsidR="00ED356E" w:rsidRDefault="00ED356E"/>
    <w:p w14:paraId="283DD096" w14:textId="6677D0A0" w:rsidR="00ED356E" w:rsidRDefault="00ED356E"/>
    <w:p w14:paraId="1D8B6491" w14:textId="079DCB5F" w:rsidR="00ED356E" w:rsidRDefault="00ED356E"/>
    <w:p w14:paraId="4B8FB3EF" w14:textId="62F6A90B" w:rsidR="00ED356E" w:rsidRDefault="00ED356E"/>
    <w:p w14:paraId="2BC0074E" w14:textId="00E4FBEE" w:rsidR="00ED356E" w:rsidRDefault="00ED356E"/>
    <w:p w14:paraId="6BA17C9A" w14:textId="2D36010E" w:rsidR="00ED356E" w:rsidRDefault="00ED356E"/>
    <w:p w14:paraId="42FEDC2B" w14:textId="6DB1EFF2" w:rsidR="00ED356E" w:rsidRDefault="00ED356E" w:rsidP="00ED356E">
      <w:pPr>
        <w:rPr>
          <w:rFonts w:ascii="Arial" w:hAnsi="Arial" w:cs="Arial"/>
        </w:rPr>
      </w:pPr>
      <w:r w:rsidRPr="00C77C09">
        <w:rPr>
          <w:rFonts w:ascii="Arial" w:hAnsi="Arial" w:cs="Arial"/>
          <w:bCs/>
        </w:rPr>
        <w:lastRenderedPageBreak/>
        <w:t xml:space="preserve">Supplementary Table </w:t>
      </w:r>
      <w:r>
        <w:rPr>
          <w:rFonts w:ascii="Arial" w:hAnsi="Arial" w:cs="Arial"/>
          <w:bCs/>
        </w:rPr>
        <w:t>4.</w:t>
      </w:r>
      <w:r w:rsidRPr="00DC4A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stribution of indicator microbial taxa among the fjords (p = 0.001).</w:t>
      </w:r>
    </w:p>
    <w:tbl>
      <w:tblPr>
        <w:tblpPr w:leftFromText="180" w:rightFromText="180" w:vertAnchor="text" w:horzAnchor="margin" w:tblpXSpec="center" w:tblpY="218"/>
        <w:tblW w:w="9639" w:type="dxa"/>
        <w:tblLook w:val="04A0" w:firstRow="1" w:lastRow="0" w:firstColumn="1" w:lastColumn="0" w:noHBand="0" w:noVBand="1"/>
      </w:tblPr>
      <w:tblGrid>
        <w:gridCol w:w="1269"/>
        <w:gridCol w:w="1121"/>
        <w:gridCol w:w="1579"/>
        <w:gridCol w:w="993"/>
        <w:gridCol w:w="2693"/>
        <w:gridCol w:w="2234"/>
      </w:tblGrid>
      <w:tr w:rsidR="00ED356E" w:rsidRPr="00711E64" w14:paraId="1F810D80" w14:textId="77777777" w:rsidTr="00ED356E">
        <w:trPr>
          <w:trHeight w:val="300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B8D2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FA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° bacterial </w:t>
            </w:r>
          </w:p>
          <w:p w14:paraId="052A444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xa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46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° Indicator</w:t>
            </w:r>
          </w:p>
          <w:p w14:paraId="47AB31A3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crobial tax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4EB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° </w:t>
            </w:r>
          </w:p>
          <w:p w14:paraId="3A40F1A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U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343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crobial taxa</w:t>
            </w:r>
          </w:p>
        </w:tc>
      </w:tr>
      <w:tr w:rsidR="00ED356E" w:rsidRPr="00711E64" w14:paraId="0885267C" w14:textId="77777777" w:rsidTr="00ED356E">
        <w:trPr>
          <w:trHeight w:val="315"/>
        </w:trPr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F9A2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9BE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405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2040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29B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lass/Order Level</w:t>
            </w:r>
          </w:p>
        </w:tc>
      </w:tr>
      <w:tr w:rsidR="00ED356E" w:rsidRPr="00711E64" w14:paraId="6E99D0D6" w14:textId="77777777" w:rsidTr="00ED356E">
        <w:trPr>
          <w:trHeight w:val="300"/>
        </w:trPr>
        <w:tc>
          <w:tcPr>
            <w:tcW w:w="1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208F5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i</w:t>
            </w: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a 201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E9BC2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6600</w:t>
            </w:r>
          </w:p>
        </w:tc>
        <w:tc>
          <w:tcPr>
            <w:tcW w:w="1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A4BF2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776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02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2F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ibrionales</w:t>
            </w:r>
          </w:p>
        </w:tc>
      </w:tr>
      <w:tr w:rsidR="00ED356E" w:rsidRPr="00711E64" w14:paraId="5A1F72AD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D87C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F5FD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DC1C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258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7F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F24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alinisphaerales</w:t>
            </w:r>
          </w:p>
        </w:tc>
      </w:tr>
      <w:tr w:rsidR="00ED356E" w:rsidRPr="00711E64" w14:paraId="5CB9D5CA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F36A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1974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4CE5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F43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BE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307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Xanthomonadales</w:t>
            </w:r>
          </w:p>
        </w:tc>
      </w:tr>
      <w:tr w:rsidR="00ED356E" w:rsidRPr="00711E64" w14:paraId="0DE8A92A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B85B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4B2F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180A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2383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562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9F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ceanospirillales</w:t>
            </w:r>
          </w:p>
        </w:tc>
      </w:tr>
      <w:tr w:rsidR="00ED356E" w:rsidRPr="00711E64" w14:paraId="0ED9F029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E785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B716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A676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60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9A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id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395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ubgroup 6</w:t>
            </w:r>
          </w:p>
        </w:tc>
      </w:tr>
      <w:tr w:rsidR="00ED356E" w:rsidRPr="00711E64" w14:paraId="64A9255B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F018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B61F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99E6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B02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CEC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id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05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ubgroup 3</w:t>
            </w:r>
          </w:p>
        </w:tc>
      </w:tr>
      <w:tr w:rsidR="00ED356E" w:rsidRPr="00711E64" w14:paraId="2943565F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B067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437CE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DD09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39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028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D43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hodospirillales</w:t>
            </w:r>
          </w:p>
        </w:tc>
      </w:tr>
      <w:tr w:rsidR="00ED356E" w:rsidRPr="00711E64" w14:paraId="0C14AEFA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53A2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3BFA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B73C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A64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F0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AB1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hizobiales</w:t>
            </w:r>
          </w:p>
        </w:tc>
      </w:tr>
      <w:tr w:rsidR="00ED356E" w:rsidRPr="00711E64" w14:paraId="04F597AD" w14:textId="77777777" w:rsidTr="00ED356E">
        <w:trPr>
          <w:trHeight w:val="315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973B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893C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A663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A19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4655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flexi -SAR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9C2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D356E" w:rsidRPr="00711E64" w14:paraId="7D13821D" w14:textId="77777777" w:rsidTr="00ED356E">
        <w:trPr>
          <w:trHeight w:val="300"/>
        </w:trPr>
        <w:tc>
          <w:tcPr>
            <w:tcW w:w="1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87AB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Yendegaia 201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8F1DD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499</w:t>
            </w:r>
          </w:p>
        </w:tc>
        <w:tc>
          <w:tcPr>
            <w:tcW w:w="1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358E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A9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78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FD9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ickettsiales</w:t>
            </w:r>
          </w:p>
        </w:tc>
      </w:tr>
      <w:tr w:rsidR="00ED356E" w:rsidRPr="00711E64" w14:paraId="04C85F29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380D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22D3E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E707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0B4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EB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38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hodobacterales</w:t>
            </w:r>
          </w:p>
        </w:tc>
      </w:tr>
      <w:tr w:rsidR="00ED356E" w:rsidRPr="00711E64" w14:paraId="3C8F063F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75C4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B9BA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E642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EE3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38A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l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2E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dellovibrionales</w:t>
            </w:r>
          </w:p>
        </w:tc>
      </w:tr>
      <w:tr w:rsidR="00ED356E" w:rsidRPr="00711E64" w14:paraId="1D51E60E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F825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738B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69AE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12F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3C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l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54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sulfuromonadales</w:t>
            </w:r>
          </w:p>
        </w:tc>
      </w:tr>
      <w:tr w:rsidR="00ED356E" w:rsidRPr="00711E64" w14:paraId="5DB51444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35AB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BD7B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FCBB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20D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DD2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l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1F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ncultured</w:t>
            </w:r>
          </w:p>
        </w:tc>
      </w:tr>
      <w:tr w:rsidR="00ED356E" w:rsidRPr="00711E64" w14:paraId="6E626778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76F5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8038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C031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952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D6C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avobacteri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8B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avobacteriales</w:t>
            </w:r>
          </w:p>
        </w:tc>
      </w:tr>
      <w:tr w:rsidR="00ED356E" w:rsidRPr="00711E64" w14:paraId="0025D413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8602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C9D7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0CE8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F5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FE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BE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ceanospirillales</w:t>
            </w:r>
          </w:p>
        </w:tc>
      </w:tr>
      <w:tr w:rsidR="00ED356E" w:rsidRPr="00711E64" w14:paraId="6A16D079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58C4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2920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8D46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81A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A5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75A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ncultured</w:t>
            </w:r>
          </w:p>
        </w:tc>
      </w:tr>
      <w:tr w:rsidR="00ED356E" w:rsidRPr="00711E64" w14:paraId="468CAE30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8AA5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CAE0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CAF6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950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2C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anctomycetes Uncultu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D2B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0D3844C4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331C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9243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0118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C86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136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ycisphaer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E4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ycisphaerales</w:t>
            </w:r>
          </w:p>
        </w:tc>
      </w:tr>
      <w:tr w:rsidR="00ED356E" w:rsidRPr="00711E64" w14:paraId="4C150B60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2C4CE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4F61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2AA3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7ED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C8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anctomicetacia-Pl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36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433FF7E3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2489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816E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3AFC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411F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37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anctomycetac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F3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anctomycetales</w:t>
            </w:r>
          </w:p>
        </w:tc>
      </w:tr>
      <w:tr w:rsidR="00ED356E" w:rsidRPr="00711E64" w14:paraId="5D5B0F3D" w14:textId="77777777" w:rsidTr="00ED356E">
        <w:trPr>
          <w:trHeight w:val="315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5929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479A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BBF4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F44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506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rucomicrobia-uncultu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EAE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D356E" w:rsidRPr="00711E64" w14:paraId="45AA5828" w14:textId="77777777" w:rsidTr="00ED356E">
        <w:trPr>
          <w:trHeight w:val="300"/>
        </w:trPr>
        <w:tc>
          <w:tcPr>
            <w:tcW w:w="1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47726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Yendegaia 2018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B941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6508</w:t>
            </w:r>
          </w:p>
        </w:tc>
        <w:tc>
          <w:tcPr>
            <w:tcW w:w="1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C30E8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14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BE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idimicrobi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A1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idimicrobiales</w:t>
            </w:r>
          </w:p>
        </w:tc>
      </w:tr>
      <w:tr w:rsidR="00ED356E" w:rsidRPr="00711E64" w14:paraId="6271AA72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4BD6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35EE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CA42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22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CE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id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81A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ubgroup6</w:t>
            </w:r>
          </w:p>
        </w:tc>
      </w:tr>
      <w:tr w:rsidR="00ED356E" w:rsidRPr="00711E64" w14:paraId="0E587690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4B0A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9DD5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C66C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853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0AE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1CD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hizobiales</w:t>
            </w:r>
          </w:p>
        </w:tc>
      </w:tr>
      <w:tr w:rsidR="00ED356E" w:rsidRPr="00711E64" w14:paraId="6EFC4FA9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936B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52AD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8D5C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65F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902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99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hodobacterales</w:t>
            </w:r>
          </w:p>
        </w:tc>
      </w:tr>
      <w:tr w:rsidR="00ED356E" w:rsidRPr="00711E64" w14:paraId="2A641A68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8E60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C858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AC19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9C8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0AD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02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hodospirillales</w:t>
            </w:r>
          </w:p>
        </w:tc>
      </w:tr>
      <w:tr w:rsidR="00ED356E" w:rsidRPr="00711E64" w14:paraId="064AD88D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5C82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C0E6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172E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6C4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710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C87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ickettsiales-SAR116</w:t>
            </w:r>
          </w:p>
        </w:tc>
      </w:tr>
      <w:tr w:rsidR="00ED356E" w:rsidRPr="00711E64" w14:paraId="5CF341EF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23FB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3F71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A5D5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E68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E2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EE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AR11</w:t>
            </w:r>
          </w:p>
        </w:tc>
      </w:tr>
      <w:tr w:rsidR="00ED356E" w:rsidRPr="00711E64" w14:paraId="4DF7DD07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5603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9EC0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FFFA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F42C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FB7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3ED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itrosomonadales</w:t>
            </w:r>
          </w:p>
        </w:tc>
      </w:tr>
      <w:tr w:rsidR="00ED356E" w:rsidRPr="00711E64" w14:paraId="38981D5C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7395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FE31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71E4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37B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4FC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D4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thylophilales</w:t>
            </w:r>
          </w:p>
        </w:tc>
      </w:tr>
      <w:tr w:rsidR="00ED356E" w:rsidRPr="00711E64" w14:paraId="0FB13C46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B253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FA42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9E2C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DD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1B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topha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1D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tophagales</w:t>
            </w:r>
          </w:p>
        </w:tc>
      </w:tr>
      <w:tr w:rsidR="00ED356E" w:rsidRPr="00711E64" w14:paraId="5DA77B70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1FD2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8C19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6A4B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CBD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63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ferribacte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08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ferribacterales-406</w:t>
            </w:r>
          </w:p>
        </w:tc>
      </w:tr>
      <w:tr w:rsidR="00ED356E" w:rsidRPr="00711E64" w14:paraId="40E25A6A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76B1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3AD9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847A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040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9A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l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25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sulfobacterales</w:t>
            </w:r>
          </w:p>
        </w:tc>
      </w:tr>
      <w:tr w:rsidR="00ED356E" w:rsidRPr="00711E64" w14:paraId="3454E01F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369E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385A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A7E3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6F86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16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lt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19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AR324</w:t>
            </w:r>
          </w:p>
        </w:tc>
      </w:tr>
      <w:tr w:rsidR="00ED356E" w:rsidRPr="00711E64" w14:paraId="0DC09F68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6D62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3A98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AB14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EF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C0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avobacteri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7E3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avobacteriales</w:t>
            </w:r>
          </w:p>
        </w:tc>
      </w:tr>
      <w:tr w:rsidR="00ED356E" w:rsidRPr="00711E64" w14:paraId="4C3480B0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01EB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631D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2A7C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AC5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35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11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teromonadales</w:t>
            </w:r>
          </w:p>
        </w:tc>
      </w:tr>
      <w:tr w:rsidR="00ED356E" w:rsidRPr="00711E64" w14:paraId="38C9D88F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9B7E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0FC3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7FDD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F6A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2F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DB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ceanospirillales</w:t>
            </w:r>
          </w:p>
        </w:tc>
      </w:tr>
      <w:tr w:rsidR="00ED356E" w:rsidRPr="00711E64" w14:paraId="0E3C4055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5C46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DB20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3E9B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371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1A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EF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seudomonadales</w:t>
            </w:r>
          </w:p>
        </w:tc>
      </w:tr>
      <w:tr w:rsidR="00ED356E" w:rsidRPr="00711E64" w14:paraId="772812A5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CC09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628A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2F59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C161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751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3F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ncultured</w:t>
            </w:r>
          </w:p>
        </w:tc>
      </w:tr>
      <w:tr w:rsidR="00ED356E" w:rsidRPr="00711E64" w14:paraId="04139777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04E2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43FD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2AC2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D62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F8E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141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ibrionales</w:t>
            </w:r>
          </w:p>
        </w:tc>
      </w:tr>
      <w:tr w:rsidR="00ED356E" w:rsidRPr="00711E64" w14:paraId="523CA3C9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6734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1CD8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6806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800E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590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C8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Xanthomonadales</w:t>
            </w:r>
          </w:p>
        </w:tc>
      </w:tr>
      <w:tr w:rsidR="00ED356E" w:rsidRPr="00711E64" w14:paraId="47A95447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4478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933B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2423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AB6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91B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emmatimonad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0A8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D2-11</w:t>
            </w:r>
          </w:p>
        </w:tc>
      </w:tr>
      <w:tr w:rsidR="00ED356E" w:rsidRPr="00711E64" w14:paraId="5BCBBD4B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2F80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2861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E7D1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B9CF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2B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flexi-uncultu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FBF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4DC59ABD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9D78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E953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E13E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3B7F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D2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flexi-SAR2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BF1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4ECCE2B4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E262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A18F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D303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C8DB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64B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aumarchaeota-MG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3D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16981F4E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1EB6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1C53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771D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70E4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80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anobacteria-uncultu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2E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3F4E08D4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5A21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83362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8071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0E4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E45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ycisphaer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C7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ycisphaerales</w:t>
            </w:r>
          </w:p>
        </w:tc>
      </w:tr>
      <w:tr w:rsidR="00ED356E" w:rsidRPr="00711E64" w14:paraId="16A89207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57E50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B9FF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4F64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3EC4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9C6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phingobacteri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D66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phingobacteriales</w:t>
            </w:r>
          </w:p>
        </w:tc>
      </w:tr>
      <w:tr w:rsidR="00ED356E" w:rsidRPr="00711E64" w14:paraId="36A38B4C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6D12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20734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B276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8F5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BE9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moleophi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B9E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iellales</w:t>
            </w:r>
          </w:p>
        </w:tc>
      </w:tr>
      <w:tr w:rsidR="00ED356E" w:rsidRPr="00711E64" w14:paraId="6547B4A2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3C6B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B27BB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0153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DA0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F23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moplasm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DA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moplasmatales-MGII</w:t>
            </w:r>
          </w:p>
        </w:tc>
      </w:tr>
      <w:tr w:rsidR="00ED356E" w:rsidRPr="00711E64" w14:paraId="50CFD737" w14:textId="77777777" w:rsidTr="00ED356E">
        <w:trPr>
          <w:trHeight w:val="300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9AA4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74B0D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70DF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0D9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2D71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teobacteria-uncultu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0768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  <w:tr w:rsidR="00ED356E" w:rsidRPr="00711E64" w14:paraId="013501D5" w14:textId="77777777" w:rsidTr="00ED356E">
        <w:trPr>
          <w:trHeight w:val="315"/>
        </w:trPr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0448A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24556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AE0F7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2CB5" w14:textId="77777777" w:rsidR="00ED356E" w:rsidRPr="00711E64" w:rsidRDefault="00ED356E" w:rsidP="00ED3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18CF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rucomicrobia uncultu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9D1C" w14:textId="77777777" w:rsidR="00ED356E" w:rsidRPr="00711E64" w:rsidRDefault="00ED356E" w:rsidP="00ED35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11E64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 </w:t>
            </w:r>
          </w:p>
        </w:tc>
      </w:tr>
    </w:tbl>
    <w:p w14:paraId="46513B5B" w14:textId="77777777" w:rsidR="00ED356E" w:rsidRDefault="00ED356E" w:rsidP="00ED356E">
      <w:pPr>
        <w:rPr>
          <w:rFonts w:ascii="Arial" w:hAnsi="Arial" w:cs="Arial"/>
        </w:rPr>
      </w:pPr>
    </w:p>
    <w:p w14:paraId="0BD344B0" w14:textId="77777777" w:rsidR="00ED356E" w:rsidRDefault="00ED356E"/>
    <w:sectPr w:rsidR="00ED356E" w:rsidSect="00EC0A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7D"/>
    <w:rsid w:val="0006278C"/>
    <w:rsid w:val="00065A3B"/>
    <w:rsid w:val="000A1C7D"/>
    <w:rsid w:val="000B2D9B"/>
    <w:rsid w:val="0018637D"/>
    <w:rsid w:val="00187157"/>
    <w:rsid w:val="001B0452"/>
    <w:rsid w:val="001E1C82"/>
    <w:rsid w:val="001E722F"/>
    <w:rsid w:val="00255684"/>
    <w:rsid w:val="002620E4"/>
    <w:rsid w:val="002D50CC"/>
    <w:rsid w:val="0030786A"/>
    <w:rsid w:val="003B745C"/>
    <w:rsid w:val="0046543F"/>
    <w:rsid w:val="004674A6"/>
    <w:rsid w:val="00550FEA"/>
    <w:rsid w:val="0059235E"/>
    <w:rsid w:val="00613335"/>
    <w:rsid w:val="00654DD9"/>
    <w:rsid w:val="006A3E8F"/>
    <w:rsid w:val="006D4C2A"/>
    <w:rsid w:val="00772BAA"/>
    <w:rsid w:val="00833716"/>
    <w:rsid w:val="00944131"/>
    <w:rsid w:val="00A410E9"/>
    <w:rsid w:val="00AA4F45"/>
    <w:rsid w:val="00AC2238"/>
    <w:rsid w:val="00BA1B78"/>
    <w:rsid w:val="00BA479F"/>
    <w:rsid w:val="00BA763A"/>
    <w:rsid w:val="00BD3FFB"/>
    <w:rsid w:val="00BD5485"/>
    <w:rsid w:val="00C765F0"/>
    <w:rsid w:val="00C85AC4"/>
    <w:rsid w:val="00CD486C"/>
    <w:rsid w:val="00D0167E"/>
    <w:rsid w:val="00E60DA1"/>
    <w:rsid w:val="00EC0A44"/>
    <w:rsid w:val="00ED356E"/>
    <w:rsid w:val="00F3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7D954"/>
  <w15:chartTrackingRefBased/>
  <w15:docId w15:val="{B9EB02DC-96E1-D449-920B-224BEDB3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637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1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10-21T15:26:00Z</dcterms:created>
  <dcterms:modified xsi:type="dcterms:W3CDTF">2020-10-21T15:34:00Z</dcterms:modified>
</cp:coreProperties>
</file>